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200FC" w14:textId="2EB1961C" w:rsidR="00C43698" w:rsidRPr="001E35B1" w:rsidRDefault="00E02A38" w:rsidP="00C43698">
      <w:pPr>
        <w:ind w:right="-33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A120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43698" w:rsidRPr="001E35B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ext</w:t>
      </w:r>
      <w:r w:rsidR="00C43698" w:rsidRPr="001E35B1">
        <w:rPr>
          <w:rFonts w:ascii="Times New Roman" w:hAnsi="Times New Roman" w:cs="Times New Roman"/>
          <w:b/>
          <w:bCs/>
          <w:sz w:val="20"/>
          <w:szCs w:val="20"/>
        </w:rPr>
        <w:t>: Estimation of the under-five mortality rate as input into the empirical completeness method</w:t>
      </w:r>
    </w:p>
    <w:p w14:paraId="7ADCA57A" w14:textId="77777777" w:rsidR="00C43698" w:rsidRPr="008E4257" w:rsidRDefault="00C43698" w:rsidP="009839AE">
      <w:pPr>
        <w:spacing w:line="360" w:lineRule="auto"/>
        <w:ind w:right="-330"/>
        <w:rPr>
          <w:rFonts w:ascii="Times New Roman" w:hAnsi="Times New Roman" w:cs="Times New Roman"/>
          <w:sz w:val="20"/>
          <w:szCs w:val="20"/>
        </w:rPr>
      </w:pPr>
      <w:r w:rsidRPr="008E4257">
        <w:rPr>
          <w:rFonts w:ascii="Times New Roman" w:hAnsi="Times New Roman" w:cs="Times New Roman"/>
          <w:sz w:val="20"/>
          <w:szCs w:val="20"/>
        </w:rPr>
        <w:t>An input into the empirical completeness method is an estimate of the under-five mortality rate of the state within which the township is located, calculated as an average of the figure in the 2014 Population Census and the 2015-2016 Demographic and Health Survey, and then scaled to the national estimate from the Inter-agency Group for Child Mortality Estimation (IGME) (21-23) From these calculations, the under-five mortality rate is almost identical between the 42 townships (45</w:t>
      </w:r>
      <w:r>
        <w:rPr>
          <w:rFonts w:ascii="Times New Roman" w:hAnsi="Times New Roman" w:cs="Times New Roman"/>
          <w:sz w:val="20"/>
          <w:szCs w:val="20"/>
        </w:rPr>
        <w:t>·</w:t>
      </w:r>
      <w:r w:rsidRPr="008E4257">
        <w:rPr>
          <w:rFonts w:ascii="Times New Roman" w:hAnsi="Times New Roman" w:cs="Times New Roman"/>
          <w:sz w:val="20"/>
          <w:szCs w:val="20"/>
        </w:rPr>
        <w:t>4) and the national level (44</w:t>
      </w:r>
      <w:r>
        <w:rPr>
          <w:rFonts w:ascii="Times New Roman" w:hAnsi="Times New Roman" w:cs="Times New Roman"/>
          <w:sz w:val="20"/>
          <w:szCs w:val="20"/>
        </w:rPr>
        <w:t>·</w:t>
      </w:r>
      <w:r w:rsidRPr="008E4257">
        <w:rPr>
          <w:rFonts w:ascii="Times New Roman" w:hAnsi="Times New Roman" w:cs="Times New Roman"/>
          <w:sz w:val="20"/>
          <w:szCs w:val="20"/>
        </w:rPr>
        <w:t>6).  VAs as a percentage of community deaths was calculated by subtracting hospital deaths from estimated total deaths.</w:t>
      </w:r>
    </w:p>
    <w:p w14:paraId="7DC522AB" w14:textId="7928CAF9" w:rsidR="00C43698" w:rsidRPr="008E4257" w:rsidRDefault="00C43698" w:rsidP="00C43698">
      <w:pPr>
        <w:rPr>
          <w:rFonts w:ascii="Times New Roman" w:hAnsi="Times New Roman" w:cs="Times New Roman"/>
          <w:sz w:val="20"/>
          <w:szCs w:val="20"/>
        </w:rPr>
      </w:pPr>
    </w:p>
    <w:sectPr w:rsidR="00C43698" w:rsidRPr="008E4257" w:rsidSect="004B48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29009" w14:textId="77777777" w:rsidR="00D07158" w:rsidRDefault="00D07158" w:rsidP="001E35B1">
      <w:pPr>
        <w:spacing w:after="0" w:line="240" w:lineRule="auto"/>
      </w:pPr>
      <w:r>
        <w:separator/>
      </w:r>
    </w:p>
  </w:endnote>
  <w:endnote w:type="continuationSeparator" w:id="0">
    <w:p w14:paraId="0DE85EBA" w14:textId="77777777" w:rsidR="00D07158" w:rsidRDefault="00D07158" w:rsidP="001E3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89600" w14:textId="77777777" w:rsidR="00D07158" w:rsidRDefault="00D07158" w:rsidP="001E35B1">
      <w:pPr>
        <w:spacing w:after="0" w:line="240" w:lineRule="auto"/>
      </w:pPr>
      <w:r>
        <w:separator/>
      </w:r>
    </w:p>
  </w:footnote>
  <w:footnote w:type="continuationSeparator" w:id="0">
    <w:p w14:paraId="7C01DEB6" w14:textId="77777777" w:rsidR="00D07158" w:rsidRDefault="00D07158" w:rsidP="001E3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72664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7229D7"/>
    <w:multiLevelType w:val="hybridMultilevel"/>
    <w:tmpl w:val="B47461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A7A63"/>
    <w:multiLevelType w:val="multilevel"/>
    <w:tmpl w:val="131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B1593B"/>
    <w:multiLevelType w:val="hybridMultilevel"/>
    <w:tmpl w:val="0BB43A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6A00D7"/>
    <w:multiLevelType w:val="hybridMultilevel"/>
    <w:tmpl w:val="BB4CF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6826BC"/>
    <w:multiLevelType w:val="hybridMultilevel"/>
    <w:tmpl w:val="4EB4B3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812BE3"/>
    <w:multiLevelType w:val="hybridMultilevel"/>
    <w:tmpl w:val="AE58E0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698"/>
    <w:rsid w:val="00085815"/>
    <w:rsid w:val="000E00FA"/>
    <w:rsid w:val="00117111"/>
    <w:rsid w:val="00127AB3"/>
    <w:rsid w:val="001B3DC0"/>
    <w:rsid w:val="001B5736"/>
    <w:rsid w:val="001E35B1"/>
    <w:rsid w:val="00217365"/>
    <w:rsid w:val="00247C2B"/>
    <w:rsid w:val="00254B83"/>
    <w:rsid w:val="00263259"/>
    <w:rsid w:val="00285FF4"/>
    <w:rsid w:val="00293852"/>
    <w:rsid w:val="002A31AD"/>
    <w:rsid w:val="002A36C6"/>
    <w:rsid w:val="002B379E"/>
    <w:rsid w:val="002D51A2"/>
    <w:rsid w:val="003315A3"/>
    <w:rsid w:val="004123E9"/>
    <w:rsid w:val="0043128D"/>
    <w:rsid w:val="004325A9"/>
    <w:rsid w:val="004A3550"/>
    <w:rsid w:val="004B4826"/>
    <w:rsid w:val="004D165F"/>
    <w:rsid w:val="0052042F"/>
    <w:rsid w:val="00527CFC"/>
    <w:rsid w:val="00575BDC"/>
    <w:rsid w:val="005A60D1"/>
    <w:rsid w:val="006139E2"/>
    <w:rsid w:val="006A1208"/>
    <w:rsid w:val="006A3B24"/>
    <w:rsid w:val="006A7B24"/>
    <w:rsid w:val="006C5F15"/>
    <w:rsid w:val="00727703"/>
    <w:rsid w:val="00742D2B"/>
    <w:rsid w:val="007548C4"/>
    <w:rsid w:val="00806870"/>
    <w:rsid w:val="008115B7"/>
    <w:rsid w:val="008E249C"/>
    <w:rsid w:val="008F602F"/>
    <w:rsid w:val="009839AE"/>
    <w:rsid w:val="009F3F60"/>
    <w:rsid w:val="00A92CC6"/>
    <w:rsid w:val="00B031EF"/>
    <w:rsid w:val="00B04300"/>
    <w:rsid w:val="00BA0EB9"/>
    <w:rsid w:val="00C0008F"/>
    <w:rsid w:val="00C130F1"/>
    <w:rsid w:val="00C14F35"/>
    <w:rsid w:val="00C43698"/>
    <w:rsid w:val="00C87B56"/>
    <w:rsid w:val="00CA5E8C"/>
    <w:rsid w:val="00D07158"/>
    <w:rsid w:val="00DD4904"/>
    <w:rsid w:val="00DD5792"/>
    <w:rsid w:val="00DD7F45"/>
    <w:rsid w:val="00E02A38"/>
    <w:rsid w:val="00E465C8"/>
    <w:rsid w:val="00E6775E"/>
    <w:rsid w:val="00E726C2"/>
    <w:rsid w:val="00EA1E59"/>
    <w:rsid w:val="00EE110F"/>
    <w:rsid w:val="00F126CC"/>
    <w:rsid w:val="00F22870"/>
    <w:rsid w:val="00F81C08"/>
    <w:rsid w:val="00F83CAB"/>
    <w:rsid w:val="00FB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8384844"/>
  <w15:chartTrackingRefBased/>
  <w15:docId w15:val="{5B2247CB-5862-4061-906F-9684E81E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69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69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369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C43698"/>
    <w:pPr>
      <w:ind w:left="720"/>
      <w:contextualSpacing/>
    </w:pPr>
  </w:style>
  <w:style w:type="table" w:styleId="TableGrid">
    <w:name w:val="Table Grid"/>
    <w:basedOn w:val="TableNormal"/>
    <w:uiPriority w:val="39"/>
    <w:rsid w:val="00C43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3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69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36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36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3698"/>
    <w:rPr>
      <w:vertAlign w:val="superscript"/>
    </w:rPr>
  </w:style>
  <w:style w:type="character" w:styleId="Strong">
    <w:name w:val="Strong"/>
    <w:basedOn w:val="DefaultParagraphFont"/>
    <w:uiPriority w:val="22"/>
    <w:qFormat/>
    <w:rsid w:val="00C43698"/>
    <w:rPr>
      <w:b/>
      <w:bCs/>
    </w:rPr>
  </w:style>
  <w:style w:type="character" w:styleId="Emphasis">
    <w:name w:val="Emphasis"/>
    <w:basedOn w:val="DefaultParagraphFont"/>
    <w:uiPriority w:val="20"/>
    <w:qFormat/>
    <w:rsid w:val="00C4369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436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6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36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36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436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C43698"/>
    <w:pPr>
      <w:numPr>
        <w:numId w:val="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698"/>
  </w:style>
  <w:style w:type="paragraph" w:styleId="Footer">
    <w:name w:val="footer"/>
    <w:basedOn w:val="Normal"/>
    <w:link w:val="Foot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69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C43698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3698"/>
    <w:pPr>
      <w:spacing w:after="0" w:line="240" w:lineRule="auto"/>
    </w:p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36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6E7F058612444FA51978873AAB0D8A" ma:contentTypeVersion="14" ma:contentTypeDescription="Create a new document." ma:contentTypeScope="" ma:versionID="38d7c7a3ea6272b0b93a45d722f01468">
  <xsd:schema xmlns:xsd="http://www.w3.org/2001/XMLSchema" xmlns:xs="http://www.w3.org/2001/XMLSchema" xmlns:p="http://schemas.microsoft.com/office/2006/metadata/properties" xmlns:ns3="263dff28-9ea4-4543-b74a-182215f2a03c" xmlns:ns4="1b5bd34e-d94a-40d4-b0e4-06fc499ad3d9" targetNamespace="http://schemas.microsoft.com/office/2006/metadata/properties" ma:root="true" ma:fieldsID="0cd09bfc604e40be5828d2184c601484" ns3:_="" ns4:_="">
    <xsd:import namespace="263dff28-9ea4-4543-b74a-182215f2a03c"/>
    <xsd:import namespace="1b5bd34e-d94a-40d4-b0e4-06fc499ad3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3dff28-9ea4-4543-b74a-182215f2a0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5bd34e-d94a-40d4-b0e4-06fc499ad3d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088863-3A25-4C99-BC45-8A70892BC6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47C298-E691-40E6-B607-A11AE37E58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F1115A-D9A6-4152-A31F-54D00FE298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3dff28-9ea4-4543-b74a-182215f2a03c"/>
    <ds:schemaRef ds:uri="1b5bd34e-d94a-40d4-b0e4-06fc499ad3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Firth</dc:creator>
  <cp:keywords/>
  <dc:description/>
  <cp:lastModifiedBy>Sonja Firth</cp:lastModifiedBy>
  <cp:revision>5</cp:revision>
  <dcterms:created xsi:type="dcterms:W3CDTF">2022-06-02T05:33:00Z</dcterms:created>
  <dcterms:modified xsi:type="dcterms:W3CDTF">2023-10-09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6E7F058612444FA51978873AAB0D8A</vt:lpwstr>
  </property>
</Properties>
</file>